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18D79" w14:textId="3148DD43" w:rsidR="009F3DC8" w:rsidRPr="009F3DC8" w:rsidRDefault="00F618E3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rea</w:t>
      </w:r>
    </w:p>
    <w:p w14:paraId="2B6BA899" w14:textId="0BE1A0E8" w:rsidR="009F3DC8" w:rsidRDefault="009F3DC8" w:rsidP="009F3DC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: double blind search</w:t>
      </w:r>
    </w:p>
    <w:p w14:paraId="69E6AA90" w14:textId="266AF1EA" w:rsidR="009F3DC8" w:rsidRDefault="009F3DC8" w:rsidP="009F3DC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: single blind search</w:t>
      </w:r>
    </w:p>
    <w:p w14:paraId="6FCF72E6" w14:textId="4E2FFC0A" w:rsidR="009F3DC8" w:rsidRDefault="009F3DC8" w:rsidP="009F3DC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 area 1 search</w:t>
      </w:r>
    </w:p>
    <w:p w14:paraId="21E4F86E" w14:textId="2F5A49D7" w:rsidR="009F3DC8" w:rsidRDefault="009F3DC8" w:rsidP="009F3DC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: area 2 search</w:t>
      </w:r>
    </w:p>
    <w:p w14:paraId="35CF9CB7" w14:textId="76AEACEB" w:rsidR="009F3DC8" w:rsidRDefault="009F3DC8" w:rsidP="009F3DC8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: area 3 search</w:t>
      </w:r>
    </w:p>
    <w:p w14:paraId="262CA557" w14:textId="632378D6" w:rsidR="009F3DC8" w:rsidRDefault="009F3DC8">
      <w:pPr>
        <w:rPr>
          <w:rFonts w:ascii="Times New Roman" w:hAnsi="Times New Roman" w:cs="Times New Roman"/>
        </w:rPr>
      </w:pPr>
    </w:p>
    <w:p w14:paraId="62DF86CD" w14:textId="5D24FF87" w:rsidR="009F3DC8" w:rsidRDefault="00F618E3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ID</w:t>
      </w:r>
    </w:p>
    <w:p w14:paraId="6F6BC1FF" w14:textId="0B6DD504" w:rsidR="00F618E3" w:rsidRDefault="00F618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: Known group</w:t>
      </w:r>
    </w:p>
    <w:p w14:paraId="0F91C0F7" w14:textId="11830244" w:rsidR="00F618E3" w:rsidRDefault="00F618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B: Unknown group</w:t>
      </w:r>
    </w:p>
    <w:p w14:paraId="69FAB52E" w14:textId="520594AE" w:rsidR="00F618E3" w:rsidRDefault="00F618E3">
      <w:pPr>
        <w:rPr>
          <w:rFonts w:ascii="Times New Roman" w:hAnsi="Times New Roman" w:cs="Times New Roman"/>
        </w:rPr>
      </w:pPr>
    </w:p>
    <w:p w14:paraId="31B46912" w14:textId="22EF917D" w:rsidR="00F618E3" w:rsidRDefault="00F618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uration time is in seconds (false, hit</w:t>
      </w:r>
      <w:r w:rsidR="00603F40">
        <w:rPr>
          <w:rFonts w:ascii="Times New Roman" w:hAnsi="Times New Roman" w:cs="Times New Roman"/>
        </w:rPr>
        <w:t>, investigate, nontarget</w:t>
      </w:r>
    </w:p>
    <w:p w14:paraId="71A76010" w14:textId="5BAD1F08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/>
        </w:rPr>
        <w:t>Years Experience</w:t>
      </w:r>
      <w:proofErr w:type="spellEnd"/>
      <w:r>
        <w:rPr>
          <w:rFonts w:ascii="Times New Roman" w:hAnsi="Times New Roman" w:cs="Times New Roman"/>
        </w:rPr>
        <w:t xml:space="preserve">” is the number of years the handler has worked with </w:t>
      </w:r>
      <w:r w:rsidR="00D94CB8">
        <w:rPr>
          <w:rFonts w:ascii="Times New Roman" w:hAnsi="Times New Roman" w:cs="Times New Roman"/>
        </w:rPr>
        <w:t>their dog</w:t>
      </w:r>
    </w:p>
    <w:p w14:paraId="1B8C5FB5" w14:textId="5BB2B1D7" w:rsidR="00603F40" w:rsidRDefault="00603F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Lookback: number of times the dog looked back at the handler during the </w:t>
      </w:r>
      <w:proofErr w:type="gramStart"/>
      <w:r>
        <w:rPr>
          <w:rFonts w:ascii="Times New Roman" w:hAnsi="Times New Roman" w:cs="Times New Roman"/>
        </w:rPr>
        <w:t>three area</w:t>
      </w:r>
      <w:proofErr w:type="gramEnd"/>
      <w:r>
        <w:rPr>
          <w:rFonts w:ascii="Times New Roman" w:hAnsi="Times New Roman" w:cs="Times New Roman"/>
        </w:rPr>
        <w:t xml:space="preserve"> search</w:t>
      </w:r>
    </w:p>
    <w:p w14:paraId="26983EB0" w14:textId="77777777" w:rsidR="00404E8B" w:rsidRDefault="00404E8B">
      <w:pPr>
        <w:rPr>
          <w:rFonts w:ascii="Times New Roman" w:hAnsi="Times New Roman" w:cs="Times New Roman"/>
        </w:rPr>
      </w:pPr>
    </w:p>
    <w:p w14:paraId="079B02AD" w14:textId="442F50A0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Blank” is the frequency of training trials with no target odors present with the following scale:</w:t>
      </w:r>
    </w:p>
    <w:p w14:paraId="0D11D4B6" w14:textId="77777777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: multiple times a training session</w:t>
      </w:r>
    </w:p>
    <w:p w14:paraId="50EE5AF0" w14:textId="28F1BC89" w:rsidR="009F3DC8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2: </w:t>
      </w:r>
      <w:r w:rsidR="00F618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ce a training session</w:t>
      </w:r>
    </w:p>
    <w:p w14:paraId="5CDA8F90" w14:textId="2DF8DAC2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3: every other training session</w:t>
      </w:r>
    </w:p>
    <w:p w14:paraId="3EED1C11" w14:textId="6EE57F2A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4: every 3-5 training session</w:t>
      </w:r>
    </w:p>
    <w:p w14:paraId="754C5176" w14:textId="73ACF318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5: almost never</w:t>
      </w:r>
    </w:p>
    <w:p w14:paraId="4CF6C279" w14:textId="0D0EBC94" w:rsidR="00404E8B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6: never</w:t>
      </w:r>
    </w:p>
    <w:p w14:paraId="7B0AC5DF" w14:textId="6755FF49" w:rsidR="00404E8B" w:rsidRDefault="00404E8B">
      <w:pPr>
        <w:rPr>
          <w:rFonts w:ascii="Times New Roman" w:hAnsi="Times New Roman" w:cs="Times New Roman"/>
        </w:rPr>
      </w:pPr>
    </w:p>
    <w:p w14:paraId="583C9E77" w14:textId="75BF2C8F" w:rsidR="00EE179F" w:rsidRDefault="00404E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Double” is </w:t>
      </w:r>
      <w:r w:rsidR="00EE179F">
        <w:rPr>
          <w:rFonts w:ascii="Times New Roman" w:hAnsi="Times New Roman" w:cs="Times New Roman"/>
        </w:rPr>
        <w:t>the frequency of training trials that a judge or trainer (that knows where the odor is hidden) is within visual contact with the handler and dog during trials with the following scale:</w:t>
      </w:r>
    </w:p>
    <w:p w14:paraId="421D6F52" w14:textId="691C5091" w:rsidR="00EE179F" w:rsidRDefault="00EE1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: always</w:t>
      </w:r>
    </w:p>
    <w:p w14:paraId="7E4BB42C" w14:textId="572059FE" w:rsidR="00EE179F" w:rsidRDefault="00EE1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2: most of the time</w:t>
      </w:r>
    </w:p>
    <w:p w14:paraId="0F29590A" w14:textId="07F73A48" w:rsidR="00EE179F" w:rsidRDefault="00EE1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3: about half the time</w:t>
      </w:r>
    </w:p>
    <w:p w14:paraId="3283951A" w14:textId="65333FD0" w:rsidR="00EE179F" w:rsidRDefault="00EE1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4: sometimes</w:t>
      </w:r>
    </w:p>
    <w:p w14:paraId="7A240193" w14:textId="39A797A4" w:rsidR="00EE179F" w:rsidRDefault="00EE17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5: never </w:t>
      </w:r>
    </w:p>
    <w:p w14:paraId="6D71524E" w14:textId="2F6F7179" w:rsidR="00D94CB8" w:rsidRDefault="00D94CB8">
      <w:pPr>
        <w:rPr>
          <w:rFonts w:ascii="Times New Roman" w:hAnsi="Times New Roman" w:cs="Times New Roman"/>
        </w:rPr>
      </w:pPr>
    </w:p>
    <w:p w14:paraId="6161019A" w14:textId="1D7F12A3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Handler belief” is during the search at area 3, did the handler believe there was going to be a target odor hidden with the following scale:</w:t>
      </w:r>
    </w:p>
    <w:p w14:paraId="2EFAC238" w14:textId="35BCD251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: strongly agree</w:t>
      </w:r>
    </w:p>
    <w:p w14:paraId="27DD417F" w14:textId="73C5D210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2: agree</w:t>
      </w:r>
    </w:p>
    <w:p w14:paraId="0718B736" w14:textId="04A959AA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3: somewhat agree</w:t>
      </w:r>
    </w:p>
    <w:p w14:paraId="6FE18C6C" w14:textId="44FB4BD5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4: neither agree nor disagree</w:t>
      </w:r>
    </w:p>
    <w:p w14:paraId="779909C2" w14:textId="33827E94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5: somewhat disagree</w:t>
      </w:r>
    </w:p>
    <w:p w14:paraId="303EC849" w14:textId="48F40DCC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6: disagree</w:t>
      </w:r>
    </w:p>
    <w:p w14:paraId="55C21C41" w14:textId="037AD333" w:rsidR="00D94CB8" w:rsidRDefault="00D94C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7: strongly disagree</w:t>
      </w:r>
    </w:p>
    <w:p w14:paraId="1A04F929" w14:textId="4BD7651F" w:rsidR="00304980" w:rsidRDefault="00304980">
      <w:pPr>
        <w:rPr>
          <w:rFonts w:ascii="Times New Roman" w:hAnsi="Times New Roman" w:cs="Times New Roman"/>
        </w:rPr>
      </w:pPr>
    </w:p>
    <w:p w14:paraId="214F3E31" w14:textId="6A647FE1" w:rsidR="00304980" w:rsidRDefault="003049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False” heading is the number of times a false alert was called</w:t>
      </w:r>
    </w:p>
    <w:p w14:paraId="2C8AC331" w14:textId="626EEA38" w:rsidR="000B4047" w:rsidRDefault="000B4047">
      <w:pPr>
        <w:rPr>
          <w:rFonts w:ascii="Times New Roman" w:hAnsi="Times New Roman" w:cs="Times New Roman"/>
        </w:rPr>
      </w:pPr>
    </w:p>
    <w:p w14:paraId="541C41C1" w14:textId="4A64556F" w:rsidR="000B4047" w:rsidRPr="009F3DC8" w:rsidRDefault="000B40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t tab names indicate the relevant hypothesis from the manuscript that data address. </w:t>
      </w:r>
      <w:bookmarkStart w:id="0" w:name="_GoBack"/>
      <w:bookmarkEnd w:id="0"/>
    </w:p>
    <w:sectPr w:rsidR="000B4047" w:rsidRPr="009F3DC8" w:rsidSect="008E0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C8"/>
    <w:rsid w:val="000B4047"/>
    <w:rsid w:val="00304980"/>
    <w:rsid w:val="00404E8B"/>
    <w:rsid w:val="00603F40"/>
    <w:rsid w:val="008E0460"/>
    <w:rsid w:val="00976BA1"/>
    <w:rsid w:val="009F3DC8"/>
    <w:rsid w:val="00D94CB8"/>
    <w:rsid w:val="00E1361D"/>
    <w:rsid w:val="00EE179F"/>
    <w:rsid w:val="00F6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A84A6"/>
  <w15:chartTrackingRefBased/>
  <w15:docId w15:val="{CFE9511A-8D1B-C04E-B56C-2231AE992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hant, Mallory</dc:creator>
  <cp:keywords/>
  <dc:description/>
  <cp:lastModifiedBy>Hall, Nathaniel J</cp:lastModifiedBy>
  <cp:revision>2</cp:revision>
  <dcterms:created xsi:type="dcterms:W3CDTF">2020-02-15T03:42:00Z</dcterms:created>
  <dcterms:modified xsi:type="dcterms:W3CDTF">2020-02-15T03:42:00Z</dcterms:modified>
</cp:coreProperties>
</file>